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270" w:tblpY="765"/>
        <w:tblW w:w="15120" w:type="dxa"/>
        <w:tblLayout w:type="fixed"/>
        <w:tblLook w:val="04A0" w:firstRow="1" w:lastRow="0" w:firstColumn="1" w:lastColumn="0" w:noHBand="0" w:noVBand="1"/>
      </w:tblPr>
      <w:tblGrid>
        <w:gridCol w:w="3684"/>
        <w:gridCol w:w="996"/>
        <w:gridCol w:w="1291"/>
        <w:gridCol w:w="959"/>
        <w:gridCol w:w="1328"/>
        <w:gridCol w:w="1012"/>
        <w:gridCol w:w="1275"/>
        <w:gridCol w:w="885"/>
        <w:gridCol w:w="1402"/>
        <w:gridCol w:w="938"/>
        <w:gridCol w:w="1350"/>
      </w:tblGrid>
      <w:tr w:rsidR="005F4C4F" w:rsidRPr="0046746F" w14:paraId="08524053" w14:textId="77777777" w:rsidTr="00735889">
        <w:trPr>
          <w:trHeight w:val="284"/>
        </w:trPr>
        <w:tc>
          <w:tcPr>
            <w:tcW w:w="15120" w:type="dxa"/>
            <w:gridSpan w:val="11"/>
            <w:shd w:val="clear" w:color="auto" w:fill="auto"/>
            <w:noWrap/>
            <w:vAlign w:val="center"/>
            <w:hideMark/>
          </w:tcPr>
          <w:p w14:paraId="487D41CD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bookmarkStart w:id="0" w:name="_Toc70077598"/>
            <w:r>
              <w:rPr>
                <w:rStyle w:val="Heading1Char"/>
              </w:rPr>
              <w:t xml:space="preserve">S11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  <w:color w:val="000000"/>
              </w:rPr>
              <w:t xml:space="preserve">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Sensitivity analyses for </w:t>
            </w:r>
            <w:proofErr w:type="spellStart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djusted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association of </w:t>
            </w:r>
            <w:r w:rsidRPr="00FB250D">
              <w:rPr>
                <w:rFonts w:cs="Times New Roman"/>
                <w:b/>
                <w:bCs/>
                <w:sz w:val="24"/>
                <w:szCs w:val="24"/>
              </w:rPr>
              <w:t xml:space="preserve">maternal pre-pregnancy BMI </w:t>
            </w:r>
            <w:r w:rsidRPr="00FB250D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nd gestational weight gain with lung function among women without asthma in the Breathe-Wellbeing, Environment, Lifestyle, and Lung Function Study, 2015-2019, USA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5F4C4F" w:rsidRPr="0046746F" w14:paraId="6C30F462" w14:textId="77777777" w:rsidTr="00735889">
        <w:trPr>
          <w:trHeight w:val="284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7A6460" w14:textId="77777777" w:rsidR="005F4C4F" w:rsidRPr="0046746F" w:rsidRDefault="005F4C4F" w:rsidP="00735889">
            <w:pPr>
              <w:pStyle w:val="NoSpacing"/>
              <w:rPr>
                <w:rFonts w:cs="Times New Roman"/>
              </w:rPr>
            </w:pP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69A7D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EV1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59C63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EV6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1517C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FVC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3DD5D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% PEF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410A3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EV1/FVC</w:t>
            </w:r>
          </w:p>
        </w:tc>
      </w:tr>
      <w:tr w:rsidR="005F4C4F" w:rsidRPr="0046746F" w14:paraId="5FF5023F" w14:textId="77777777" w:rsidTr="00735889">
        <w:trPr>
          <w:trHeight w:val="284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33BC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8EF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464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21B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DA2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CE2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983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243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2E5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EAC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β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098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95% CI</w:t>
            </w:r>
          </w:p>
        </w:tc>
      </w:tr>
      <w:tr w:rsidR="005F4C4F" w:rsidRPr="0046746F" w14:paraId="13503CFE" w14:textId="77777777" w:rsidTr="00735889">
        <w:trPr>
          <w:trHeight w:val="284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0DA4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irst trimester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35D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CDE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EB5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1D7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071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F0C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588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7F5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201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28D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5F4C4F" w:rsidRPr="0046746F" w14:paraId="4A70A32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0840912D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300E27F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A20068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89, 7.6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9A7FE3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CCFE67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90, 12.93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EC900F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03754E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82, 7.0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5C20DB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20943A5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96, 13.85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18EB27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A611BB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4, 0.051</w:t>
            </w:r>
          </w:p>
        </w:tc>
      </w:tr>
      <w:tr w:rsidR="005F4C4F" w:rsidRPr="0046746F" w14:paraId="34247ED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5E2F018D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C5B72E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B53412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95, 3.1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3F8964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3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2AA9C9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3.75, 5.08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0645B1C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AC3161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19, 2.7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933133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1.20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677450C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2.03, -0.38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44B1C6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8CC9C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5, 0.044</w:t>
            </w:r>
          </w:p>
        </w:tc>
      </w:tr>
      <w:tr w:rsidR="005F4C4F" w:rsidRPr="0046746F" w14:paraId="73AA9E89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772247B5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7925D50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B6AC09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88, 2.70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96C3B1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8.0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82415C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5.10, -1.09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B64827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9EE86F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70, 1.1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EBBB8B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2AA5DA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29, 5.95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CD6F42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D626AD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5, 0.031</w:t>
            </w:r>
          </w:p>
        </w:tc>
      </w:tr>
      <w:tr w:rsidR="005F4C4F" w:rsidRPr="0046746F" w14:paraId="20771F6F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7390F084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1A67F6C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1742A9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83, 4.4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0935A1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FF51AA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63, 4.71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690B2AE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C7A409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98, 3.0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90CC07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6940666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55, 3.6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6A4663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BF210B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0, 0.034</w:t>
            </w:r>
          </w:p>
        </w:tc>
      </w:tr>
      <w:tr w:rsidR="005F4C4F" w:rsidRPr="0046746F" w14:paraId="2A180DBE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4FDA398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6179AF8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44F6F1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77, 3.8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6657CC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6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E71AE3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03, 1.77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2A34995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EEA9A8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92, 2.2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9363E2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0FB183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04, 4.14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BDDAD3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24B9EC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8, 0.034</w:t>
            </w:r>
          </w:p>
        </w:tc>
      </w:tr>
      <w:tr w:rsidR="005F4C4F" w:rsidRPr="0046746F" w14:paraId="676471D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7D401BF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1B53F76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F47A79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10, 11.4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AF58FB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997587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13, 20.80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7E2A9AB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37F0AA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11, 11.9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BC8289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8CA221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2.24, 8.3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D8AA24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A81249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66, 0.081</w:t>
            </w:r>
          </w:p>
        </w:tc>
      </w:tr>
      <w:tr w:rsidR="005F4C4F" w:rsidRPr="0046746F" w14:paraId="5C74639A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36F4009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2DF85C5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BFAF22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45, 10.35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528DB1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B6A1D8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3.94, 11.82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50FACC6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07FA25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17, 7.0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B84D70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3.19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239EA1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25.78, -0.60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2D5E67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F858D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6, 0.087</w:t>
            </w:r>
          </w:p>
        </w:tc>
      </w:tr>
      <w:tr w:rsidR="005F4C4F" w:rsidRPr="0046746F" w14:paraId="3F3342C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781DF9B0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Second trimester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100C09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</w:tcPr>
          <w:p w14:paraId="04E9FB4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F5903F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center"/>
          </w:tcPr>
          <w:p w14:paraId="34FA17A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9699A2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4CF25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19F9B16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1B18507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center"/>
          </w:tcPr>
          <w:p w14:paraId="0ED3524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C0822F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5F4C4F" w:rsidRPr="0046746F" w14:paraId="03CC9ED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2C952089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700DFE9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3ED948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91, 7.7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C6770E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7625B4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64, 12.46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354901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E282E9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30, 7.2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68F990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7DEEF41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14, 13.5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317001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46AE47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8, 0.055</w:t>
            </w:r>
          </w:p>
        </w:tc>
      </w:tr>
      <w:tr w:rsidR="005F4C4F" w:rsidRPr="0046746F" w14:paraId="7413402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5BF5D174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0712FF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3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1494AD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98, 3.20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3C880C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1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E014ED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3.25, 4.89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133B3A1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23175D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64, 2.0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E82133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22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7F271C1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0.97, 0.5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A6D574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FBB009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9, 0.047</w:t>
            </w:r>
          </w:p>
        </w:tc>
      </w:tr>
      <w:tr w:rsidR="005F4C4F" w:rsidRPr="0046746F" w14:paraId="4987B568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21901BB7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3083FA5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227EB0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90, 2.70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06FEB9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7.8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0AEED3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4.54, -1.05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11CED7C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739D39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50, 0.04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07785A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44F0ED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44, 5.5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7F835C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33E29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8, 0.034</w:t>
            </w:r>
          </w:p>
        </w:tc>
      </w:tr>
      <w:tr w:rsidR="005F4C4F" w:rsidRPr="0046746F" w14:paraId="3A7443B6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764743B9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26FE147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C6396E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84, 4.46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13A12A4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8DFEA7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35, 4.53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133B18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72F368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16, 2.7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94BBDB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70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9BB270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69, 2.29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BD4D47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E7B76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1, 0.037</w:t>
            </w:r>
          </w:p>
        </w:tc>
      </w:tr>
      <w:tr w:rsidR="005F4C4F" w:rsidRPr="0046746F" w14:paraId="73ACEA4F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9566DAB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23B9F6B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03A89C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79, 3.83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0C51D3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4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4FFADF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62, 1.70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FC1996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127A30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39, 1.5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8A5C80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0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0AF7FD9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00, 2.9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6C7D76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BA0677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0, 0.037</w:t>
            </w:r>
          </w:p>
        </w:tc>
      </w:tr>
      <w:tr w:rsidR="005F4C4F" w:rsidRPr="0046746F" w14:paraId="43D327E0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  <w:hideMark/>
          </w:tcPr>
          <w:p w14:paraId="4BA5C27F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31236E4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749B7F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93, 10.53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222437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783C8F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84, 18.27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5C141D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207789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40, 11.1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3AB495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07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5D29B02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5.98, 5.8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357935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1BB91B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74, 0.086</w:t>
            </w:r>
          </w:p>
        </w:tc>
      </w:tr>
      <w:tr w:rsidR="005F4C4F" w:rsidRPr="0046746F" w14:paraId="32A4274B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6AD8DFA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1B2C5BE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FCD991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27, 15.03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5D76AC5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CBF880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51, 16.54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AD1AA3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87BD2A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08, 10.4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14C2B6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25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1228E74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5.18, 4.68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63C795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906BD9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0, 0.113</w:t>
            </w:r>
          </w:p>
        </w:tc>
      </w:tr>
      <w:tr w:rsidR="005F4C4F" w:rsidRPr="0046746F" w14:paraId="776289B3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5E842F20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1010D86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14A07C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4.00, 12.31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01A72B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1B0446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77, 14.45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723C0BE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4A1DF3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47, 9.26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0FCCDF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0D7580A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58, 20.3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FD541E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4F61A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95, 0.091</w:t>
            </w:r>
          </w:p>
        </w:tc>
      </w:tr>
      <w:tr w:rsidR="005F4C4F" w:rsidRPr="0046746F" w14:paraId="7B60AA77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1A499B28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14D1FC3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68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6C583A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0.65, 3.2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259587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9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8A2C3A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5.80, 3.86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73917B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9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44FA1D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8.82, 0.9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E00B78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6C8EA59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0.96, 15.1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772837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2B4E1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107, 0.064</w:t>
            </w:r>
          </w:p>
        </w:tc>
      </w:tr>
      <w:tr w:rsidR="005F4C4F" w:rsidRPr="0046746F" w14:paraId="5D216B50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467881B4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Third trimester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1814B49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D60519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59" w:type="dxa"/>
            <w:shd w:val="clear" w:color="auto" w:fill="auto"/>
            <w:vAlign w:val="bottom"/>
          </w:tcPr>
          <w:p w14:paraId="232777D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3C2DF09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vAlign w:val="bottom"/>
          </w:tcPr>
          <w:p w14:paraId="4973972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vAlign w:val="bottom"/>
          </w:tcPr>
          <w:p w14:paraId="727A021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auto"/>
            <w:vAlign w:val="bottom"/>
          </w:tcPr>
          <w:p w14:paraId="4DAF072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2" w:type="dxa"/>
            <w:shd w:val="clear" w:color="auto" w:fill="auto"/>
            <w:vAlign w:val="bottom"/>
          </w:tcPr>
          <w:p w14:paraId="4EB2DC2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vAlign w:val="bottom"/>
          </w:tcPr>
          <w:p w14:paraId="3EB4B4B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5857D3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5F4C4F" w:rsidRPr="0046746F" w14:paraId="05798D58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661ECF13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46FB052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700E58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90, 7.7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871853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6116D4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54, 12.04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599D06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8DDAFB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26, 7.6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BAA588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112AEC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33, 14.0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4C7AE3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72FDA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61, 0.057</w:t>
            </w:r>
          </w:p>
        </w:tc>
      </w:tr>
      <w:tr w:rsidR="005F4C4F" w:rsidRPr="0046746F" w14:paraId="71AEDCC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233019C0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96" w:type="dxa"/>
            <w:shd w:val="clear" w:color="auto" w:fill="auto"/>
            <w:vAlign w:val="bottom"/>
          </w:tcPr>
          <w:p w14:paraId="075897B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CC2285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2.04, 3.2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F91928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EAF1C7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2.90, 4.73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5EE499F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2F449B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97, 2.15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0BBC96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68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6F2AD79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1.22, 1.85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99E15A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0B2428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62, 0.050</w:t>
            </w:r>
          </w:p>
        </w:tc>
      </w:tr>
      <w:tr w:rsidR="005F4C4F" w:rsidRPr="0046746F" w14:paraId="4EB17A07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5C57BC4A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2CDF5D8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10145E3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8.94, 2.7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86FFB3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7.6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B062C0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4.17, -1.07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6D3CC8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5.2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659411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10.14, -0.2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923BD9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B2E265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2.29, 5.74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481F6E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8E9DC3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0, 0.036</w:t>
            </w:r>
          </w:p>
        </w:tc>
      </w:tr>
      <w:tr w:rsidR="005F4C4F" w:rsidRPr="0046746F" w14:paraId="1A2B4E24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09A32ECB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5446E9D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F8539D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87, 4.46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7507CB8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719157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15, 4.40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2859ABC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31FF5E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39, 2.7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C29FF2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57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022F542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91, 1.78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CBBA70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04332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2, 0.039</w:t>
            </w:r>
          </w:p>
        </w:tc>
      </w:tr>
      <w:tr w:rsidR="005F4C4F" w:rsidRPr="0046746F" w14:paraId="23ACCACC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0A616F02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56EC4E7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28BABB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82, 3.84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347359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3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DDFBED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34, 1.63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6BA927E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36CCC0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80, 1.47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FDC970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1C9B3AB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2.23, 2.54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A276CE6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8969C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32, 0.039</w:t>
            </w:r>
          </w:p>
        </w:tc>
      </w:tr>
      <w:tr w:rsidR="005F4C4F" w:rsidRPr="0046746F" w14:paraId="0A00C741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6ECA81C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2FFA164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834C4E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82, 10.79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B71E2F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B1C5DB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66, 18.59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7A45173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79886F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35, 12.13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17EF12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1.46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3DF7025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9.35, 6.4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821D03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3ED86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75, 0.093</w:t>
            </w:r>
          </w:p>
        </w:tc>
      </w:tr>
      <w:tr w:rsidR="005F4C4F" w:rsidRPr="0046746F" w14:paraId="38CA114C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5AE8C84D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2F591AF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086BA21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33, 15.22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436F11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ACC3F9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22, 18.58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8B1940C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F896FB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67, 10.5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690AEA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0.04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178831D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6.64, 6.5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EEC559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B9CC8A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41, 0.119</w:t>
            </w:r>
          </w:p>
        </w:tc>
      </w:tr>
      <w:tr w:rsidR="005F4C4F" w:rsidRPr="0046746F" w14:paraId="4EF76BC6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B0662A8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7F039CE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8A7038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09, 13.86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A3F92D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1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3F0DD1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4.20, 9.95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A5E311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1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A8E1D9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6.81, 8.5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912FD3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888A6A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9.50, 21.90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3D6F458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0CBA14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107, 0.125</w:t>
            </w:r>
          </w:p>
        </w:tc>
      </w:tr>
      <w:tr w:rsidR="005F4C4F" w:rsidRPr="0046746F" w14:paraId="6584FF9C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04EE6752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48FE66D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2BC2CD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0.96, 7.36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810C25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5FC711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1.41, 11.19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208ACE3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6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81574BD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9.36, 4.00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A2C33F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4CD1E17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2.45, 21.21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AC2A90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DB70D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126, 0.086</w:t>
            </w:r>
          </w:p>
        </w:tc>
      </w:tr>
      <w:tr w:rsidR="005F4C4F" w:rsidRPr="0046746F" w14:paraId="5F37BB08" w14:textId="77777777" w:rsidTr="00735889">
        <w:trPr>
          <w:trHeight w:val="284"/>
        </w:trPr>
        <w:tc>
          <w:tcPr>
            <w:tcW w:w="3684" w:type="dxa"/>
            <w:shd w:val="clear" w:color="auto" w:fill="auto"/>
            <w:noWrap/>
            <w:vAlign w:val="center"/>
          </w:tcPr>
          <w:p w14:paraId="3A4EE827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shd w:val="clear" w:color="auto" w:fill="auto"/>
            <w:vAlign w:val="bottom"/>
          </w:tcPr>
          <w:p w14:paraId="002CE9E7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5615EC3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2.06, 8.60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221363F5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CEE606E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.49, 20.30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FF63F2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4E21AF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9.73, 7.19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131D82A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02" w:type="dxa"/>
            <w:shd w:val="clear" w:color="auto" w:fill="auto"/>
            <w:vAlign w:val="bottom"/>
          </w:tcPr>
          <w:p w14:paraId="003E99F4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36, 17.26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CA4DF2F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C12FB1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102, 0.055</w:t>
            </w:r>
          </w:p>
        </w:tc>
      </w:tr>
      <w:tr w:rsidR="005F4C4F" w:rsidRPr="0046746F" w14:paraId="2A5A337D" w14:textId="77777777" w:rsidTr="00735889">
        <w:trPr>
          <w:trHeight w:val="284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F10A6" w14:textId="77777777" w:rsidR="005F4C4F" w:rsidRPr="0046746F" w:rsidRDefault="005F4C4F" w:rsidP="00735889">
            <w:pPr>
              <w:pStyle w:val="NoSpacing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FE9BF9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B2A06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9.05, 9.8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C0A6D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CDB058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9.52, 8.4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F2EDD1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6.4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9A609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17.61, 4.77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77550B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7.6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0673F2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28.90, 13.69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9AC270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220D03" w14:textId="77777777" w:rsidR="005F4C4F" w:rsidRPr="0046746F" w:rsidRDefault="005F4C4F" w:rsidP="00735889">
            <w:pPr>
              <w:pStyle w:val="NoSpacing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-0.125, 0.104</w:t>
            </w:r>
          </w:p>
        </w:tc>
      </w:tr>
      <w:tr w:rsidR="005F4C4F" w:rsidRPr="0046746F" w14:paraId="0F18C11C" w14:textId="77777777" w:rsidTr="00735889">
        <w:trPr>
          <w:trHeight w:val="284"/>
        </w:trPr>
        <w:tc>
          <w:tcPr>
            <w:tcW w:w="15120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5FE93" w14:textId="77777777" w:rsidR="005F4C4F" w:rsidRPr="0046746F" w:rsidRDefault="005F4C4F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 % FEV1, percent predicted forced expiratory volume in 1 second;  % FEV6, percent predicted forced expiratory volume in 6 seconds;  % FVC, percent predicted forced vital capacity;  % PEF, percent predicted peak flow;  BMI, body mass index;  CI, confidence interval;  FEV1/FVC, ratio of forced expiratory volume in 1 second to forced vital capacity;  GWG, gestational weight gain</w:t>
            </w:r>
          </w:p>
          <w:p w14:paraId="06B44824" w14:textId="77777777" w:rsidR="005F4C4F" w:rsidRPr="0046746F" w:rsidRDefault="005F4C4F" w:rsidP="00735889">
            <w:pPr>
              <w:pStyle w:val="NoSpacing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lastRenderedPageBreak/>
              <w:t>Bold represents statistically significant (p ≤ 0.05) findings</w:t>
            </w:r>
          </w:p>
          <w:p w14:paraId="4D402E6C" w14:textId="77777777" w:rsidR="005F4C4F" w:rsidRPr="0046746F" w:rsidRDefault="005F4C4F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and pre-pregnancy cigarette smoke exposure. Models for gestational weight gain were additionally adjusted for pre-pregnancy BMI, diabetes, and hypertension.</w:t>
            </w:r>
          </w:p>
          <w:p w14:paraId="3241B88E" w14:textId="77777777" w:rsidR="005F4C4F" w:rsidRPr="0046746F" w:rsidRDefault="005F4C4F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1E51F8D4" w14:textId="77777777" w:rsidR="005F4C4F" w:rsidRPr="0046746F" w:rsidRDefault="005F4C4F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For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a 1-IQR increase.  For subscapular and triceps skinfolds, the IQR is 13.0 millimeters.  For the sum of skinfolds, the IQR is 22.5 </w:t>
            </w:r>
            <w:proofErr w:type="spellStart"/>
            <w:r w:rsidRPr="0046746F">
              <w:rPr>
                <w:rFonts w:cs="Times New Roman"/>
                <w:i/>
                <w:iCs/>
              </w:rPr>
              <w:t>milimeters</w:t>
            </w:r>
            <w:proofErr w:type="spellEnd"/>
            <w:r w:rsidRPr="0046746F">
              <w:rPr>
                <w:rFonts w:cs="Times New Roman"/>
                <w:i/>
                <w:iCs/>
              </w:rPr>
              <w:t>.</w:t>
            </w:r>
          </w:p>
          <w:p w14:paraId="49C39D4E" w14:textId="77777777" w:rsidR="005F4C4F" w:rsidRPr="0046746F" w:rsidRDefault="005F4C4F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d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  <w:p w14:paraId="70768D54" w14:textId="77777777" w:rsidR="005F4C4F" w:rsidRPr="0046746F" w:rsidRDefault="005F4C4F" w:rsidP="00735889">
            <w:pPr>
              <w:pStyle w:val="NoSpacing"/>
              <w:rPr>
                <w:rFonts w:cs="Times New Roman"/>
                <w:i/>
                <w:iCs/>
              </w:rPr>
            </w:pP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5547E"/>
    <w:rsid w:val="00075B95"/>
    <w:rsid w:val="001823A4"/>
    <w:rsid w:val="001D4CFE"/>
    <w:rsid w:val="002C3910"/>
    <w:rsid w:val="002F1F79"/>
    <w:rsid w:val="0054748B"/>
    <w:rsid w:val="005A4B1F"/>
    <w:rsid w:val="005C326B"/>
    <w:rsid w:val="005F4C4F"/>
    <w:rsid w:val="00857FC1"/>
    <w:rsid w:val="008E51BC"/>
    <w:rsid w:val="00900174"/>
    <w:rsid w:val="009936A8"/>
    <w:rsid w:val="009E4BF1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0</Words>
  <Characters>3993</Characters>
  <Application>Microsoft Office Word</Application>
  <DocSecurity>0</DocSecurity>
  <Lines>33</Lines>
  <Paragraphs>9</Paragraphs>
  <ScaleCrop>false</ScaleCrop>
  <Company/>
  <LinksUpToDate>false</LinksUpToDate>
  <CharactersWithSpaces>4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5:00Z</dcterms:created>
  <dcterms:modified xsi:type="dcterms:W3CDTF">2022-04-06T21:15:00Z</dcterms:modified>
</cp:coreProperties>
</file>